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013F7" w14:textId="617A9036" w:rsidR="002813FC" w:rsidRDefault="00C6331C" w:rsidP="00B0410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  <w:r w:rsidR="00F9312C" w:rsidRPr="00B0410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2813FC" w:rsidRPr="00B04104">
        <w:rPr>
          <w:rFonts w:ascii="Times New Roman" w:hAnsi="Times New Roman" w:cs="Times New Roman"/>
          <w:sz w:val="20"/>
          <w:szCs w:val="20"/>
          <w:lang w:val="en-US"/>
        </w:rPr>
        <w:t>Telephone questionnaire administered to PLWH with symptoms associated with long-COVID. The symptoms were recorded for each patient</w:t>
      </w:r>
      <w:r w:rsidR="00C278F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813FC" w:rsidRPr="00B04104">
        <w:rPr>
          <w:rFonts w:ascii="Times New Roman" w:hAnsi="Times New Roman" w:cs="Times New Roman"/>
          <w:sz w:val="20"/>
          <w:szCs w:val="20"/>
          <w:lang w:val="en-US"/>
        </w:rPr>
        <w:t xml:space="preserve">considering the onset (within 4 weeks, between 4 and 12 weeks and beyond </w:t>
      </w:r>
      <w:r w:rsidR="00524CA5" w:rsidRPr="00B04104">
        <w:rPr>
          <w:rFonts w:ascii="Times New Roman" w:hAnsi="Times New Roman" w:cs="Times New Roman"/>
          <w:sz w:val="20"/>
          <w:szCs w:val="20"/>
          <w:lang w:val="en-US"/>
        </w:rPr>
        <w:t>12</w:t>
      </w:r>
      <w:r w:rsidR="002813FC" w:rsidRPr="00B04104">
        <w:rPr>
          <w:rFonts w:ascii="Times New Roman" w:hAnsi="Times New Roman" w:cs="Times New Roman"/>
          <w:sz w:val="20"/>
          <w:szCs w:val="20"/>
          <w:lang w:val="en-US"/>
        </w:rPr>
        <w:t xml:space="preserve"> weeks post SARS-CoV-2 infection).</w:t>
      </w:r>
    </w:p>
    <w:p w14:paraId="297C456E" w14:textId="77777777" w:rsidR="00B04104" w:rsidRPr="00B04104" w:rsidRDefault="00B04104" w:rsidP="00B0410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854"/>
        <w:gridCol w:w="2258"/>
        <w:gridCol w:w="2258"/>
        <w:gridCol w:w="2258"/>
      </w:tblGrid>
      <w:tr w:rsidR="003E16FC" w:rsidRPr="00C6331C" w14:paraId="66D1FE6B" w14:textId="77777777" w:rsidTr="00B04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EDFEA88" w14:textId="60B44779" w:rsidR="003E16FC" w:rsidRPr="00B04104" w:rsidRDefault="003E16FC" w:rsidP="00B0410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</w:rPr>
              <w:t>LONG-COVID SYMPTOM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354077" w14:textId="5D64930D" w:rsidR="003E16FC" w:rsidRPr="00B04104" w:rsidRDefault="003E16FC" w:rsidP="00B04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&lt;4 weeks after acute SARS-CoV-2 infection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38F70600" w14:textId="680CF189" w:rsidR="003E16FC" w:rsidRPr="00B04104" w:rsidRDefault="003E16FC" w:rsidP="00B04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between 4-12 weeks after acute SARS-CoV-2 infection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</w:tcBorders>
          </w:tcPr>
          <w:p w14:paraId="77ADEFB6" w14:textId="635F79D4" w:rsidR="003E16FC" w:rsidRPr="00B04104" w:rsidRDefault="003E16FC" w:rsidP="00B04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&gt;12 weeks after acute SARS-CoV-2 infection</w:t>
            </w:r>
          </w:p>
        </w:tc>
      </w:tr>
      <w:tr w:rsidR="00B04104" w:rsidRPr="00B04104" w14:paraId="58C9CA81" w14:textId="77777777" w:rsidTr="00D3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51BCF32C" w14:textId="07A7D921" w:rsidR="00B04104" w:rsidRPr="00B04104" w:rsidRDefault="00B04104" w:rsidP="00B04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</w:tr>
      <w:tr w:rsidR="003E16FC" w:rsidRPr="00B04104" w14:paraId="3FD4B2BC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5E74892C" w14:textId="02A16FEB" w:rsidR="003E16FC" w:rsidRPr="00B04104" w:rsidRDefault="003E16FC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geusia</w:t>
            </w:r>
            <w:r w:rsidR="00B65B9A"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ageusia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BF4775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025319D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ED3344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35EC5681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D3F8AAD" w14:textId="28E95359" w:rsidR="003E16FC" w:rsidRPr="00B04104" w:rsidRDefault="003E16FC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osmia</w:t>
            </w:r>
            <w:r w:rsidR="00B65B9A"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anosmi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9B80024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EA3121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4D6BA6D7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760A356F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72F5B4D4" w14:textId="7518382F" w:rsidR="003E16FC" w:rsidRPr="00B04104" w:rsidRDefault="00545D40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ss of appetite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72727A5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428BDBC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039223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236CDE66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A7AB3C4" w14:textId="1B16ED83" w:rsidR="003E16FC" w:rsidRPr="00B04104" w:rsidRDefault="00545D40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hagi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4F4FC7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DB45C82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6B4DD18C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10788E3F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5DD9B9E0" w14:textId="5E7F7BA2" w:rsidR="003E16FC" w:rsidRPr="00B04104" w:rsidRDefault="003E16FC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usea/vomi</w:t>
            </w:r>
            <w:r w:rsidR="00A93539"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4BCAF94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5A87524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A2BEA5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5CA35D75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7BF5B33E" w14:textId="23D17359" w:rsidR="003E16FC" w:rsidRPr="00B04104" w:rsidRDefault="00545D40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ight loss/gain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EA3FBF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49C3D5C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78EAA405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1F12A783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02454546" w14:textId="360C7C5D" w:rsidR="003E16FC" w:rsidRPr="00B04104" w:rsidRDefault="00545D40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rrhoea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67F33E5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F6AB24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10517B" w14:textId="77777777" w:rsidR="003E16FC" w:rsidRPr="00B04104" w:rsidRDefault="003E16FC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6FC" w:rsidRPr="00B04104" w14:paraId="635D8A8E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29B11F8A" w14:textId="15FC19BC" w:rsidR="003E16FC" w:rsidRPr="00B04104" w:rsidRDefault="00545D40" w:rsidP="00B0410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stipation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B13A789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C0EE14E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31E61918" w14:textId="77777777" w:rsidR="003E16FC" w:rsidRPr="00B04104" w:rsidRDefault="003E16FC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04" w:rsidRPr="00B04104" w14:paraId="3C23D2C8" w14:textId="77777777" w:rsidTr="0044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595F67F4" w14:textId="0744B3B7" w:rsidR="00B04104" w:rsidRPr="00B04104" w:rsidRDefault="00B04104" w:rsidP="00B0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</w:tr>
      <w:tr w:rsidR="00545D40" w:rsidRPr="00B04104" w14:paraId="74B6A4D4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0187833F" w14:textId="6EA60136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ertional dyspne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6C2CBB2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0D5444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2C668986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40" w:rsidRPr="00B04104" w14:paraId="175FD155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71709978" w14:textId="41C948A9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ea at rest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7BC81F7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5D28D76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89D290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40" w:rsidRPr="00B04104" w14:paraId="281FF5B5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3EFE5AD" w14:textId="423091E4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lpitations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54AFEF5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923C011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5B8C1574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40" w:rsidRPr="00B04104" w14:paraId="03587839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18D68665" w14:textId="73A67233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oice alteration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8EE8FEE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31482FC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F2028B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40" w:rsidRPr="00B04104" w14:paraId="7AD09140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1E97F429" w14:textId="77A9C6B8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re throat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67E7C4C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D733A4F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4890EC93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40" w:rsidRPr="00B04104" w14:paraId="18221FF6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22313E60" w14:textId="3C1D661B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gh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632AA96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C721CB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6858C4" w14:textId="77777777" w:rsidR="00545D40" w:rsidRPr="00B04104" w:rsidRDefault="00545D4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40" w:rsidRPr="00B04104" w14:paraId="25FD52AE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4B44369" w14:textId="4EE3A5D4" w:rsidR="00545D40" w:rsidRPr="00B04104" w:rsidRDefault="00545D40" w:rsidP="00B0410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hinitis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28AEF4E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70B6D35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6C697D6B" w14:textId="77777777" w:rsidR="00545D40" w:rsidRPr="00B04104" w:rsidRDefault="00545D4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04" w:rsidRPr="00B04104" w14:paraId="318BEE65" w14:textId="77777777" w:rsidTr="00235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25CFD786" w14:textId="69C33B2E" w:rsidR="00B04104" w:rsidRPr="00B04104" w:rsidRDefault="00B04104" w:rsidP="00B0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</w:rPr>
              <w:t>NEUROPSYCHOLOGICAL</w:t>
            </w:r>
          </w:p>
        </w:tc>
      </w:tr>
      <w:tr w:rsidR="00845E80" w:rsidRPr="00B04104" w14:paraId="68143868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FC9D500" w14:textId="75835307" w:rsidR="00845E80" w:rsidRPr="00B04104" w:rsidRDefault="00845E80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omni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FD4E52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CB27A3B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3607E620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06A69551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5860A7E3" w14:textId="42C1E225" w:rsidR="00845E80" w:rsidRPr="00B04104" w:rsidRDefault="00845E80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ntal confusion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F159944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AA58B76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E40BD4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73CFCF91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09D9386A" w14:textId="08B416B9" w:rsidR="00845E80" w:rsidRPr="00B04104" w:rsidRDefault="00845E80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od disorders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D55ED4F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47DCF63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3989BACB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628D15C8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3FB5BB8B" w14:textId="7CFFDB66" w:rsidR="00845E80" w:rsidRPr="00B04104" w:rsidRDefault="00845E80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itation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9E8A01C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531921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F7E15B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36B178DE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310CEB1" w14:textId="28B8C33E" w:rsidR="00845E80" w:rsidRPr="00B04104" w:rsidRDefault="00845E80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ety attacks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6D62FB1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1F09FE0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5732108B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01AE3356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037025D9" w14:textId="5E630CF2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centration problem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689E86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961FFE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563EA6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42FF2CE8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0697E08" w14:textId="4361440C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mory alterations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A14C543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E05256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2DC39385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30E863F0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9A58435" w14:textId="2CC40296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DCDC9CE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AC3DAE7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B17529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77E1CB05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700674C6" w14:textId="2C582D6F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algi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2BAD1EE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41476FF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7025DED0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1976E666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F29DBDB" w14:textId="5E525E01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ech disorder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3E46063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B528B28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B16B88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1C307802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732EA5FE" w14:textId="78E75155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ransient changes in consciousness/seizures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FA2FFAD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B377A2D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6A56BA28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5E80" w:rsidRPr="00B04104" w14:paraId="2A079349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6CCADEE" w14:textId="16F1CAB4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isodes of lipothymia/syncope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539622B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77FC3E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148A3A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59191620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4254659" w14:textId="6B689673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mbling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508A571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BFA31D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4DE158D1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1223E0CA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00A54BC7" w14:textId="2B885D51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zzines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58C824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902E56B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282519" w14:textId="77777777" w:rsidR="00845E80" w:rsidRPr="00B04104" w:rsidRDefault="00845E80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E80" w:rsidRPr="00B04104" w14:paraId="1E6B8D1F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339EA00B" w14:textId="4CF49D50" w:rsidR="00845E80" w:rsidRPr="00B04104" w:rsidRDefault="00D5230D" w:rsidP="00B0410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eni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76E8323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A9B7F3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2B029DC6" w14:textId="77777777" w:rsidR="00845E80" w:rsidRPr="00B04104" w:rsidRDefault="00845E80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04" w:rsidRPr="00B04104" w14:paraId="1C528B12" w14:textId="77777777" w:rsidTr="00FD0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5795F88" w14:textId="0CA4B07E" w:rsidR="00B04104" w:rsidRPr="00B04104" w:rsidRDefault="00B04104" w:rsidP="00B0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</w:rPr>
              <w:t>OSTEOMUSCOLAR</w:t>
            </w:r>
          </w:p>
        </w:tc>
      </w:tr>
      <w:tr w:rsidR="005956AD" w:rsidRPr="00B04104" w14:paraId="294BFEE6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371EB48F" w14:textId="5D0B9E5A" w:rsidR="005956AD" w:rsidRPr="00B04104" w:rsidRDefault="005956AD" w:rsidP="00B04104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crease in strenght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01A4E6" w14:textId="77777777" w:rsidR="005956AD" w:rsidRPr="00B04104" w:rsidRDefault="005956A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A1FD057" w14:textId="77777777" w:rsidR="005956AD" w:rsidRPr="00B04104" w:rsidRDefault="005956A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418869B4" w14:textId="77777777" w:rsidR="005956AD" w:rsidRPr="00B04104" w:rsidRDefault="005956A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6AD" w:rsidRPr="00B04104" w14:paraId="65127956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3303B691" w14:textId="2A0DB78C" w:rsidR="005956AD" w:rsidRPr="00B04104" w:rsidRDefault="005956AD" w:rsidP="00B04104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olar pain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7FA135" w14:textId="77777777" w:rsidR="005956AD" w:rsidRPr="00B04104" w:rsidRDefault="005956A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B584180" w14:textId="77777777" w:rsidR="005956AD" w:rsidRPr="00B04104" w:rsidRDefault="005956A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D59DC5" w14:textId="77777777" w:rsidR="005956AD" w:rsidRPr="00B04104" w:rsidRDefault="005956A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6AD" w:rsidRPr="00B04104" w14:paraId="2689BAD6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5A53B33D" w14:textId="47FBB519" w:rsidR="005956AD" w:rsidRPr="00B04104" w:rsidRDefault="005956AD" w:rsidP="00B04104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nge</w:t>
            </w:r>
            <w:r w:rsidR="00B65B9A"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muscle sensitivity 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101EEC" w14:textId="77777777" w:rsidR="005956AD" w:rsidRPr="00B04104" w:rsidRDefault="005956A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D7F35EC" w14:textId="77777777" w:rsidR="005956AD" w:rsidRPr="00B04104" w:rsidRDefault="005956A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1444980C" w14:textId="77777777" w:rsidR="005956AD" w:rsidRPr="00B04104" w:rsidRDefault="005956A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04" w:rsidRPr="00B04104" w14:paraId="6348039C" w14:textId="77777777" w:rsidTr="00131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5EF7CB88" w14:textId="50E4B6EA" w:rsidR="00B04104" w:rsidRPr="00B04104" w:rsidRDefault="00B04104" w:rsidP="00B04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</w:tr>
      <w:tr w:rsidR="00D5230D" w:rsidRPr="00B04104" w14:paraId="701BD8F5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7B4BCDC" w14:textId="539906F3" w:rsidR="00D5230D" w:rsidRPr="00B04104" w:rsidRDefault="00D5230D" w:rsidP="00B04104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BBE0C39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4E7F1C6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11331791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30D" w:rsidRPr="00B04104" w14:paraId="0EC65F4C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7F89EA7" w14:textId="1554C753" w:rsidR="00D5230D" w:rsidRPr="00B04104" w:rsidRDefault="005956AD" w:rsidP="00B04104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ular disorder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7EB6B26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7A5BA9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1B277A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30D" w:rsidRPr="00B04104" w14:paraId="277155AF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19A56A87" w14:textId="207F8104" w:rsidR="00D5230D" w:rsidRPr="00B04104" w:rsidRDefault="00D5230D" w:rsidP="00B04104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er limb oedema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F47649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26AC608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453BEFF5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30D" w:rsidRPr="00B04104" w14:paraId="4A133485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620FB368" w14:textId="7012B229" w:rsidR="00D5230D" w:rsidRPr="00B04104" w:rsidRDefault="00D5230D" w:rsidP="00B04104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ir los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F627C78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04DB958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CC562F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30D" w:rsidRPr="00B04104" w14:paraId="7059AA1B" w14:textId="77777777" w:rsidTr="00B04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4C2BB176" w14:textId="4157D218" w:rsidR="00D5230D" w:rsidRPr="00B04104" w:rsidRDefault="00D5230D" w:rsidP="00B04104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creased libido</w:t>
            </w: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343E537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EBD57A8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left w:val="single" w:sz="4" w:space="0" w:color="7F7F7F" w:themeColor="text1" w:themeTint="80"/>
            </w:tcBorders>
          </w:tcPr>
          <w:p w14:paraId="60D8985A" w14:textId="77777777" w:rsidR="00D5230D" w:rsidRPr="00B04104" w:rsidRDefault="00D5230D" w:rsidP="00B04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30D" w:rsidRPr="00B04104" w14:paraId="3E1C89B3" w14:textId="77777777" w:rsidTr="00B04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7F7F7F" w:themeColor="text1" w:themeTint="80"/>
            </w:tcBorders>
          </w:tcPr>
          <w:p w14:paraId="25556847" w14:textId="218D1804" w:rsidR="00D5230D" w:rsidRPr="00B04104" w:rsidRDefault="00D5230D" w:rsidP="00B04104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41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rmatological disorders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8E28C9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BF7B50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EA932A" w14:textId="77777777" w:rsidR="00D5230D" w:rsidRPr="00B04104" w:rsidRDefault="00D5230D" w:rsidP="00B04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68FBB4" w14:textId="375D22D9" w:rsidR="00845E80" w:rsidRPr="00B04104" w:rsidRDefault="00845E80" w:rsidP="00B0410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845E80" w:rsidRPr="00B041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20189"/>
    <w:multiLevelType w:val="hybridMultilevel"/>
    <w:tmpl w:val="34FE67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31735"/>
    <w:multiLevelType w:val="hybridMultilevel"/>
    <w:tmpl w:val="EF842C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847C6"/>
    <w:multiLevelType w:val="hybridMultilevel"/>
    <w:tmpl w:val="6414EE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B42125"/>
    <w:multiLevelType w:val="hybridMultilevel"/>
    <w:tmpl w:val="7F4A96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EE5EF3"/>
    <w:multiLevelType w:val="hybridMultilevel"/>
    <w:tmpl w:val="BA62F6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078602">
    <w:abstractNumId w:val="0"/>
  </w:num>
  <w:num w:numId="2" w16cid:durableId="1051418610">
    <w:abstractNumId w:val="1"/>
  </w:num>
  <w:num w:numId="3" w16cid:durableId="930743288">
    <w:abstractNumId w:val="4"/>
  </w:num>
  <w:num w:numId="4" w16cid:durableId="728649871">
    <w:abstractNumId w:val="2"/>
  </w:num>
  <w:num w:numId="5" w16cid:durableId="4763438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6FC"/>
    <w:rsid w:val="002813FC"/>
    <w:rsid w:val="003E16FC"/>
    <w:rsid w:val="00423838"/>
    <w:rsid w:val="00524CA5"/>
    <w:rsid w:val="00545D40"/>
    <w:rsid w:val="005956AD"/>
    <w:rsid w:val="00845E80"/>
    <w:rsid w:val="00A0236E"/>
    <w:rsid w:val="00A93539"/>
    <w:rsid w:val="00B04104"/>
    <w:rsid w:val="00B65B9A"/>
    <w:rsid w:val="00C278F7"/>
    <w:rsid w:val="00C6331C"/>
    <w:rsid w:val="00D5230D"/>
    <w:rsid w:val="00F9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220E8"/>
  <w15:chartTrackingRefBased/>
  <w15:docId w15:val="{C08FA378-3E0E-FF4E-AA15-486AD265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E1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1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1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1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1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1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1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1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1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1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1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1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16F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16F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16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16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16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16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1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1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1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1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1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16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16F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16F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1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16F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16F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E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B041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7BEAA-E5C3-4CE7-B582-532A1C841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eantoni@outlook.it</dc:creator>
  <cp:keywords/>
  <dc:description/>
  <cp:lastModifiedBy>Giorgio Tiecco</cp:lastModifiedBy>
  <cp:revision>13</cp:revision>
  <dcterms:created xsi:type="dcterms:W3CDTF">2024-02-08T08:35:00Z</dcterms:created>
  <dcterms:modified xsi:type="dcterms:W3CDTF">2024-02-14T10:02:00Z</dcterms:modified>
</cp:coreProperties>
</file>